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81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84"/>
        <w:gridCol w:w="2032"/>
        <w:gridCol w:w="2033"/>
        <w:gridCol w:w="2033"/>
        <w:gridCol w:w="1090"/>
      </w:tblGrid>
      <w:tr w:rsidR="00CC2D9E" w:rsidRPr="00CC2D9E" w14:paraId="205051E0" w14:textId="77777777" w:rsidTr="00F41A77">
        <w:trPr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30F58" w14:textId="1475D971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b/>
                <w:bCs/>
                <w:color w:val="000000" w:themeColor="text1"/>
              </w:rPr>
            </w:pPr>
            <w:r w:rsidRPr="00CC2D9E">
              <w:rPr>
                <w:rFonts w:ascii="Arial" w:hAnsi="Arial" w:cs="Arial"/>
                <w:b/>
                <w:bCs/>
                <w:color w:val="000000" w:themeColor="text1"/>
              </w:rPr>
              <w:t>Supplemental Table 2.</w:t>
            </w:r>
            <w:r w:rsidRPr="00CC2D9E">
              <w:rPr>
                <w:b/>
                <w:bCs/>
                <w:color w:val="000000" w:themeColor="text1"/>
              </w:rPr>
              <w:t xml:space="preserve"> </w:t>
            </w:r>
            <w:r w:rsidRPr="00CC2D9E">
              <w:rPr>
                <w:color w:val="000000" w:themeColor="text1"/>
              </w:rPr>
              <w:t>Possible effect of period 1 (first position) on period 2 (second position)</w:t>
            </w:r>
          </w:p>
        </w:tc>
      </w:tr>
      <w:tr w:rsidR="00CC2D9E" w:rsidRPr="00CC2D9E" w14:paraId="3EFC030B" w14:textId="77777777" w:rsidTr="00F41A77">
        <w:trPr>
          <w:jc w:val="center"/>
        </w:trPr>
        <w:tc>
          <w:tcPr>
            <w:tcW w:w="10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61CCFA" w14:textId="77777777" w:rsidR="006D071E" w:rsidRPr="00CC2D9E" w:rsidRDefault="006D071E" w:rsidP="00F41A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Period 1</w:t>
            </w:r>
          </w:p>
          <w:p w14:paraId="77015B0C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EDF76" w14:textId="0E759D1A" w:rsidR="006D071E" w:rsidRPr="00CC2D9E" w:rsidRDefault="00A67A06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 w:rsidRPr="00CC2D9E">
              <w:rPr>
                <w:rFonts w:eastAsiaTheme="minorEastAsia" w:hint="eastAsia"/>
                <w:color w:val="000000" w:themeColor="text1"/>
                <w:lang w:eastAsia="ko-KR"/>
              </w:rPr>
              <w:t>H</w:t>
            </w:r>
            <w:r w:rsidRPr="00CC2D9E">
              <w:rPr>
                <w:rFonts w:eastAsiaTheme="minorEastAsia"/>
                <w:color w:val="000000" w:themeColor="text1"/>
                <w:lang w:eastAsia="ko-KR"/>
              </w:rPr>
              <w:t>ead-flat</w:t>
            </w:r>
          </w:p>
          <w:p w14:paraId="779F6E55" w14:textId="4E737F30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</w:t>
            </w:r>
            <w:r w:rsidR="00F04A0D" w:rsidRPr="00CC2D9E">
              <w:rPr>
                <w:i/>
                <w:iCs/>
                <w:color w:val="000000" w:themeColor="text1"/>
              </w:rPr>
              <w:t>n</w:t>
            </w:r>
            <w:r w:rsidRPr="00CC2D9E">
              <w:rPr>
                <w:color w:val="000000" w:themeColor="text1"/>
              </w:rPr>
              <w:t> = 32)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8A31F" w14:textId="58D42B3E" w:rsidR="006D071E" w:rsidRPr="00CC2D9E" w:rsidRDefault="00A67A06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 w:rsidRPr="00CC2D9E">
              <w:rPr>
                <w:rFonts w:eastAsiaTheme="minorEastAsia" w:hint="eastAsia"/>
                <w:color w:val="000000" w:themeColor="text1"/>
                <w:lang w:eastAsia="ko-KR"/>
              </w:rPr>
              <w:t>H</w:t>
            </w:r>
            <w:r w:rsidRPr="00CC2D9E">
              <w:rPr>
                <w:rFonts w:eastAsiaTheme="minorEastAsia"/>
                <w:color w:val="000000" w:themeColor="text1"/>
                <w:lang w:eastAsia="ko-KR"/>
              </w:rPr>
              <w:t>ead-elevated</w:t>
            </w:r>
          </w:p>
          <w:p w14:paraId="7576B9FE" w14:textId="0CAF0639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</w:t>
            </w:r>
            <w:r w:rsidR="00F04A0D" w:rsidRPr="00CC2D9E">
              <w:rPr>
                <w:i/>
                <w:iCs/>
                <w:color w:val="000000" w:themeColor="text1"/>
              </w:rPr>
              <w:t>n</w:t>
            </w:r>
            <w:r w:rsidRPr="00CC2D9E">
              <w:rPr>
                <w:color w:val="000000" w:themeColor="text1"/>
              </w:rPr>
              <w:t> = 32)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68BF90" w14:textId="77777777" w:rsidR="00F41A77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Difference </w:t>
            </w:r>
          </w:p>
          <w:p w14:paraId="66CA4E64" w14:textId="18D299F3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95% CI)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2E3BC0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i/>
                <w:iCs/>
                <w:color w:val="000000" w:themeColor="text1"/>
              </w:rPr>
              <w:t>P</w:t>
            </w:r>
            <w:r w:rsidRPr="00CC2D9E">
              <w:rPr>
                <w:color w:val="000000" w:themeColor="text1"/>
              </w:rPr>
              <w:t>-value</w:t>
            </w:r>
          </w:p>
          <w:p w14:paraId="5AB72464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CC2D9E" w:rsidRPr="00CC2D9E" w14:paraId="0BF009BA" w14:textId="77777777" w:rsidTr="00F41A77">
        <w:trPr>
          <w:jc w:val="center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0D9A5B" w14:textId="045E5207" w:rsidR="006D071E" w:rsidRPr="00CC2D9E" w:rsidRDefault="006D071E" w:rsidP="00F41A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POGO score</w:t>
            </w:r>
            <w:r w:rsidR="00CA44A9" w:rsidRPr="00CC2D9E">
              <w:rPr>
                <w:color w:val="000000" w:themeColor="text1"/>
              </w:rPr>
              <w:t xml:space="preserve"> (</w:t>
            </w:r>
            <w:r w:rsidRPr="00CC2D9E">
              <w:rPr>
                <w:color w:val="000000" w:themeColor="text1"/>
              </w:rPr>
              <w:t>%</w:t>
            </w:r>
            <w:r w:rsidR="00CA44A9" w:rsidRPr="00CC2D9E">
              <w:rPr>
                <w:color w:val="000000" w:themeColor="text1"/>
              </w:rPr>
              <w:t xml:space="preserve">) 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E77B56" w14:textId="073B2C4A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32.0 </w:t>
            </w:r>
            <w:r w:rsidR="00F04A0D" w:rsidRPr="00CC2D9E">
              <w:rPr>
                <w:color w:val="000000" w:themeColor="text1"/>
              </w:rPr>
              <w:t>±</w:t>
            </w:r>
            <w:r w:rsidRPr="00CC2D9E">
              <w:rPr>
                <w:color w:val="000000" w:themeColor="text1"/>
              </w:rPr>
              <w:t>19.3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C7369C3" w14:textId="23B2AE3A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59.4 </w:t>
            </w:r>
            <w:r w:rsidR="00F41A77" w:rsidRPr="00CC2D9E">
              <w:rPr>
                <w:color w:val="000000" w:themeColor="text1"/>
              </w:rPr>
              <w:t xml:space="preserve">± </w:t>
            </w:r>
            <w:r w:rsidRPr="00CC2D9E">
              <w:rPr>
                <w:color w:val="000000" w:themeColor="text1"/>
              </w:rPr>
              <w:t>27.5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AD174F" w14:textId="3A6AA782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27.3 (15.5</w:t>
            </w:r>
            <w:r w:rsidR="00F41A77" w:rsidRPr="00CC2D9E">
              <w:rPr>
                <w:color w:val="000000" w:themeColor="text1"/>
              </w:rPr>
              <w:t xml:space="preserve"> to </w:t>
            </w:r>
            <w:r w:rsidRPr="00CC2D9E">
              <w:rPr>
                <w:color w:val="000000" w:themeColor="text1"/>
              </w:rPr>
              <w:t>39.2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6417C1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&lt;</w:t>
            </w:r>
            <w:r w:rsidRPr="00CC2D9E">
              <w:rPr>
                <w:rFonts w:ascii="Cambria Math" w:hAnsi="Cambria Math" w:cs="Cambria Math"/>
                <w:color w:val="000000" w:themeColor="text1"/>
              </w:rPr>
              <w:t> </w:t>
            </w:r>
            <w:r w:rsidRPr="00CC2D9E">
              <w:rPr>
                <w:color w:val="000000" w:themeColor="text1"/>
              </w:rPr>
              <w:t>0.0001</w:t>
            </w:r>
          </w:p>
        </w:tc>
      </w:tr>
      <w:tr w:rsidR="00CC2D9E" w:rsidRPr="00CC2D9E" w14:paraId="27AD5D1B" w14:textId="77777777" w:rsidTr="00F41A77">
        <w:trPr>
          <w:jc w:val="center"/>
        </w:trPr>
        <w:tc>
          <w:tcPr>
            <w:tcW w:w="10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B1EA68" w14:textId="77777777" w:rsidR="006D071E" w:rsidRPr="00CC2D9E" w:rsidRDefault="006D071E" w:rsidP="00F41A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Period 2</w:t>
            </w:r>
          </w:p>
          <w:p w14:paraId="4E7A5659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CB0F6" w14:textId="77777777" w:rsidR="00A67A06" w:rsidRPr="00CC2D9E" w:rsidRDefault="00A67A06" w:rsidP="00A67A06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 w:rsidRPr="00CC2D9E">
              <w:rPr>
                <w:rFonts w:eastAsiaTheme="minorEastAsia" w:hint="eastAsia"/>
                <w:color w:val="000000" w:themeColor="text1"/>
                <w:lang w:eastAsia="ko-KR"/>
              </w:rPr>
              <w:t>H</w:t>
            </w:r>
            <w:r w:rsidRPr="00CC2D9E">
              <w:rPr>
                <w:rFonts w:eastAsiaTheme="minorEastAsia"/>
                <w:color w:val="000000" w:themeColor="text1"/>
                <w:lang w:eastAsia="ko-KR"/>
              </w:rPr>
              <w:t>ead-flat</w:t>
            </w:r>
          </w:p>
          <w:p w14:paraId="6E5C9583" w14:textId="26FD6C16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</w:t>
            </w:r>
            <w:r w:rsidR="00F04A0D" w:rsidRPr="00CC2D9E">
              <w:rPr>
                <w:i/>
                <w:iCs/>
                <w:color w:val="000000" w:themeColor="text1"/>
              </w:rPr>
              <w:t>n</w:t>
            </w:r>
            <w:r w:rsidRPr="00CC2D9E">
              <w:rPr>
                <w:color w:val="000000" w:themeColor="text1"/>
              </w:rPr>
              <w:t> = 32)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C0CAB1" w14:textId="77777777" w:rsidR="00A67A06" w:rsidRPr="00CC2D9E" w:rsidRDefault="00A67A06" w:rsidP="00A67A06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 w:rsidRPr="00CC2D9E">
              <w:rPr>
                <w:rFonts w:eastAsiaTheme="minorEastAsia" w:hint="eastAsia"/>
                <w:color w:val="000000" w:themeColor="text1"/>
                <w:lang w:eastAsia="ko-KR"/>
              </w:rPr>
              <w:t>H</w:t>
            </w:r>
            <w:r w:rsidRPr="00CC2D9E">
              <w:rPr>
                <w:rFonts w:eastAsiaTheme="minorEastAsia"/>
                <w:color w:val="000000" w:themeColor="text1"/>
                <w:lang w:eastAsia="ko-KR"/>
              </w:rPr>
              <w:t>ead-elevated</w:t>
            </w:r>
          </w:p>
          <w:p w14:paraId="74AFD030" w14:textId="14D769AA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</w:t>
            </w:r>
            <w:r w:rsidR="00F04A0D" w:rsidRPr="00CC2D9E">
              <w:rPr>
                <w:i/>
                <w:iCs/>
                <w:color w:val="000000" w:themeColor="text1"/>
              </w:rPr>
              <w:t>n</w:t>
            </w:r>
            <w:r w:rsidRPr="00CC2D9E">
              <w:rPr>
                <w:color w:val="000000" w:themeColor="text1"/>
              </w:rPr>
              <w:t> = 32)</w:t>
            </w:r>
          </w:p>
        </w:tc>
        <w:tc>
          <w:tcPr>
            <w:tcW w:w="1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DC873B" w14:textId="77777777" w:rsidR="00F41A77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Difference </w:t>
            </w:r>
          </w:p>
          <w:p w14:paraId="17D2C756" w14:textId="28A8E81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(95% CI)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5F880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i/>
                <w:iCs/>
                <w:color w:val="000000" w:themeColor="text1"/>
              </w:rPr>
              <w:t>P</w:t>
            </w:r>
            <w:r w:rsidRPr="00CC2D9E">
              <w:rPr>
                <w:color w:val="000000" w:themeColor="text1"/>
              </w:rPr>
              <w:t>-value</w:t>
            </w:r>
          </w:p>
          <w:p w14:paraId="0D8AFA34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CC2D9E" w:rsidRPr="00CC2D9E" w14:paraId="1E36AF77" w14:textId="77777777" w:rsidTr="00F41A77">
        <w:trPr>
          <w:jc w:val="center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0D9A1D6" w14:textId="18762472" w:rsidR="006D071E" w:rsidRPr="00CC2D9E" w:rsidRDefault="006D071E" w:rsidP="00F41A7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POGO score</w:t>
            </w:r>
            <w:r w:rsidR="00CA44A9" w:rsidRPr="00CC2D9E">
              <w:rPr>
                <w:color w:val="000000" w:themeColor="text1"/>
              </w:rPr>
              <w:t xml:space="preserve"> (</w:t>
            </w:r>
            <w:r w:rsidRPr="00CC2D9E">
              <w:rPr>
                <w:color w:val="000000" w:themeColor="text1"/>
              </w:rPr>
              <w:t>%</w:t>
            </w:r>
            <w:r w:rsidR="00CA44A9" w:rsidRPr="00CC2D9E">
              <w:rPr>
                <w:color w:val="000000" w:themeColor="text1"/>
              </w:rPr>
              <w:t xml:space="preserve">), 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225E17" w14:textId="68DE4892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43.0 </w:t>
            </w:r>
            <w:r w:rsidR="00F41A77" w:rsidRPr="00CC2D9E">
              <w:rPr>
                <w:color w:val="000000" w:themeColor="text1"/>
              </w:rPr>
              <w:t xml:space="preserve">± </w:t>
            </w:r>
            <w:r w:rsidRPr="00CC2D9E">
              <w:rPr>
                <w:color w:val="000000" w:themeColor="text1"/>
              </w:rPr>
              <w:t>27.1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807FE8" w14:textId="5F7D9D00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 xml:space="preserve">59.4 </w:t>
            </w:r>
            <w:r w:rsidR="00F41A77" w:rsidRPr="00CC2D9E">
              <w:rPr>
                <w:color w:val="000000" w:themeColor="text1"/>
              </w:rPr>
              <w:t xml:space="preserve">± </w:t>
            </w:r>
            <w:r w:rsidRPr="00CC2D9E">
              <w:rPr>
                <w:color w:val="000000" w:themeColor="text1"/>
              </w:rPr>
              <w:t>19.8</w:t>
            </w:r>
          </w:p>
        </w:tc>
        <w:tc>
          <w:tcPr>
            <w:tcW w:w="11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B7C252" w14:textId="578A7ABF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16.4 (4.5</w:t>
            </w:r>
            <w:r w:rsidR="00F41A77" w:rsidRPr="00CC2D9E">
              <w:rPr>
                <w:color w:val="000000" w:themeColor="text1"/>
              </w:rPr>
              <w:t xml:space="preserve"> to </w:t>
            </w:r>
            <w:r w:rsidRPr="00CC2D9E">
              <w:rPr>
                <w:color w:val="000000" w:themeColor="text1"/>
              </w:rPr>
              <w:t>28.3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A691DD" w14:textId="77777777" w:rsidR="006D071E" w:rsidRPr="00CC2D9E" w:rsidRDefault="006D071E" w:rsidP="00F04A0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000000" w:themeColor="text1"/>
              </w:rPr>
            </w:pPr>
            <w:r w:rsidRPr="00CC2D9E">
              <w:rPr>
                <w:color w:val="000000" w:themeColor="text1"/>
              </w:rPr>
              <w:t>0.00</w:t>
            </w:r>
            <w:r w:rsidR="00F152E7" w:rsidRPr="00CC2D9E">
              <w:rPr>
                <w:color w:val="000000" w:themeColor="text1"/>
              </w:rPr>
              <w:t>8</w:t>
            </w:r>
          </w:p>
        </w:tc>
      </w:tr>
    </w:tbl>
    <w:p w14:paraId="116166F3" w14:textId="377A901B" w:rsidR="00EB5224" w:rsidRPr="00CC2D9E" w:rsidRDefault="00F41A77" w:rsidP="00F41A77">
      <w:pPr>
        <w:spacing w:before="240"/>
        <w:rPr>
          <w:color w:val="000000" w:themeColor="text1"/>
        </w:rPr>
      </w:pPr>
      <w:r w:rsidRPr="00CC2D9E">
        <w:rPr>
          <w:color w:val="000000" w:themeColor="text1"/>
          <w:lang w:val="en-CA"/>
        </w:rPr>
        <w:t>Data are presented as mean ± SD. POGO, percentage of glottic opening</w:t>
      </w:r>
    </w:p>
    <w:sectPr w:rsidR="00EB5224" w:rsidRPr="00CC2D9E" w:rsidSect="00F04A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6E250" w14:textId="77777777" w:rsidR="001D1FA5" w:rsidRDefault="001D1FA5" w:rsidP="00CA44A9">
      <w:r>
        <w:separator/>
      </w:r>
    </w:p>
  </w:endnote>
  <w:endnote w:type="continuationSeparator" w:id="0">
    <w:p w14:paraId="28C19428" w14:textId="77777777" w:rsidR="001D1FA5" w:rsidRDefault="001D1FA5" w:rsidP="00CA4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7192D" w14:textId="77777777" w:rsidR="001D1FA5" w:rsidRDefault="001D1FA5" w:rsidP="00CA44A9">
      <w:r>
        <w:separator/>
      </w:r>
    </w:p>
  </w:footnote>
  <w:footnote w:type="continuationSeparator" w:id="0">
    <w:p w14:paraId="32AF6C17" w14:textId="77777777" w:rsidR="001D1FA5" w:rsidRDefault="001D1FA5" w:rsidP="00CA4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1E"/>
    <w:rsid w:val="001D1FA5"/>
    <w:rsid w:val="00276CB7"/>
    <w:rsid w:val="00321CDE"/>
    <w:rsid w:val="003C6CDB"/>
    <w:rsid w:val="00412309"/>
    <w:rsid w:val="004304F2"/>
    <w:rsid w:val="006D071E"/>
    <w:rsid w:val="00795846"/>
    <w:rsid w:val="00A67A06"/>
    <w:rsid w:val="00CA44A9"/>
    <w:rsid w:val="00CC2D9E"/>
    <w:rsid w:val="00EB5224"/>
    <w:rsid w:val="00EF3D5B"/>
    <w:rsid w:val="00F04A0D"/>
    <w:rsid w:val="00F152E7"/>
    <w:rsid w:val="00F41A77"/>
    <w:rsid w:val="00F7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571A4"/>
  <w15:chartTrackingRefBased/>
  <w15:docId w15:val="{E0CD2B21-A4EF-4ADE-904E-B9ED93F58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71E"/>
    <w:rPr>
      <w:rFonts w:ascii="Times New Roman" w:eastAsia="ヒラギノ角ゴ Pro W3" w:hAnsi="Times New Roman"/>
      <w:color w:val="00000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4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CA44A9"/>
    <w:rPr>
      <w:rFonts w:ascii="Times New Roman" w:eastAsia="ヒラギノ角ゴ Pro W3" w:hAnsi="Times New Roman"/>
      <w:color w:val="00000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CA4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CA44A9"/>
    <w:rPr>
      <w:rFonts w:ascii="Times New Roman" w:eastAsia="ヒラギノ角ゴ Pro W3" w:hAnsi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현</dc:creator>
  <cp:keywords/>
  <dc:description/>
  <cp:lastModifiedBy>전 주현</cp:lastModifiedBy>
  <cp:revision>4</cp:revision>
  <dcterms:created xsi:type="dcterms:W3CDTF">2022-05-10T05:27:00Z</dcterms:created>
  <dcterms:modified xsi:type="dcterms:W3CDTF">2022-05-12T23:58:00Z</dcterms:modified>
</cp:coreProperties>
</file>